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3D301" w14:textId="77777777" w:rsidR="004C234F" w:rsidRDefault="00ED59C9" w:rsidP="0027152B">
      <w:pPr>
        <w:spacing w:line="360" w:lineRule="auto"/>
        <w:rPr>
          <w:rFonts w:cs="Tahoma"/>
          <w:szCs w:val="22"/>
          <w:lang w:val="en-US"/>
        </w:rPr>
      </w:pPr>
      <w:r w:rsidRPr="003E4C84">
        <w:rPr>
          <w:rFonts w:cs="Tahoma"/>
          <w:b/>
          <w:szCs w:val="22"/>
          <w:lang w:val="en-US"/>
        </w:rPr>
        <w:t xml:space="preserve">Table </w:t>
      </w:r>
      <w:r w:rsidR="00D51C9D">
        <w:rPr>
          <w:rFonts w:cs="Tahoma"/>
          <w:b/>
          <w:szCs w:val="22"/>
          <w:lang w:val="en-US"/>
        </w:rPr>
        <w:t>S</w:t>
      </w:r>
      <w:r w:rsidR="0030262C">
        <w:rPr>
          <w:rFonts w:cs="Tahoma"/>
          <w:b/>
          <w:szCs w:val="22"/>
          <w:lang w:val="en-US"/>
        </w:rPr>
        <w:t>4</w:t>
      </w:r>
      <w:bookmarkStart w:id="0" w:name="_GoBack"/>
      <w:bookmarkEnd w:id="0"/>
      <w:r w:rsidR="00D51C9D">
        <w:rPr>
          <w:rFonts w:cs="Tahoma"/>
          <w:b/>
          <w:szCs w:val="22"/>
          <w:lang w:val="en-US"/>
        </w:rPr>
        <w:t>.</w:t>
      </w:r>
      <w:r w:rsidRPr="003E4C84">
        <w:rPr>
          <w:rFonts w:cs="Tahoma"/>
          <w:b/>
          <w:szCs w:val="22"/>
          <w:lang w:val="en-US"/>
        </w:rPr>
        <w:t xml:space="preserve"> </w:t>
      </w:r>
      <w:r w:rsidRPr="004338BD">
        <w:rPr>
          <w:rFonts w:cs="Tahoma"/>
          <w:szCs w:val="22"/>
          <w:lang w:val="en-US"/>
        </w:rPr>
        <w:t xml:space="preserve">Haplotype frequencies </w:t>
      </w:r>
      <w:r w:rsidR="00D51C9D">
        <w:rPr>
          <w:rFonts w:cs="Tahoma"/>
          <w:szCs w:val="22"/>
          <w:lang w:val="en-US"/>
        </w:rPr>
        <w:t xml:space="preserve">and association test results </w:t>
      </w:r>
      <w:r w:rsidRPr="004338BD">
        <w:rPr>
          <w:rFonts w:cs="Tahoma"/>
          <w:szCs w:val="22"/>
          <w:lang w:val="en-US"/>
        </w:rPr>
        <w:t xml:space="preserve">in the </w:t>
      </w:r>
      <w:r w:rsidR="00713566">
        <w:rPr>
          <w:rFonts w:cs="Tahoma"/>
          <w:i/>
          <w:szCs w:val="22"/>
          <w:lang w:val="en-US"/>
        </w:rPr>
        <w:t xml:space="preserve">NOD2 </w:t>
      </w:r>
      <w:r w:rsidRPr="004338BD">
        <w:rPr>
          <w:rFonts w:cs="Tahoma"/>
          <w:szCs w:val="22"/>
          <w:lang w:val="en-US"/>
        </w:rPr>
        <w:t xml:space="preserve">gene </w:t>
      </w:r>
      <w:r w:rsidR="00D51C9D" w:rsidRPr="00AD3144">
        <w:rPr>
          <w:lang w:val="en-US"/>
        </w:rPr>
        <w:t xml:space="preserve">among </w:t>
      </w:r>
      <w:r w:rsidR="00D51C9D">
        <w:rPr>
          <w:lang w:val="en-US"/>
        </w:rPr>
        <w:t xml:space="preserve">BU </w:t>
      </w:r>
      <w:r w:rsidR="00D51C9D" w:rsidRPr="00AD3144">
        <w:rPr>
          <w:lang w:val="en-US"/>
        </w:rPr>
        <w:t xml:space="preserve">patients and </w:t>
      </w:r>
      <w:r w:rsidR="00D51C9D">
        <w:rPr>
          <w:lang w:val="en-US"/>
        </w:rPr>
        <w:t xml:space="preserve">age- and gender-matched </w:t>
      </w:r>
      <w:r w:rsidR="00D51C9D" w:rsidRPr="00AD3144">
        <w:rPr>
          <w:lang w:val="en-US"/>
        </w:rPr>
        <w:t>healthy controls</w:t>
      </w:r>
      <w:r w:rsidR="00D51C9D">
        <w:rPr>
          <w:lang w:val="en-US"/>
        </w:rPr>
        <w:t>.</w:t>
      </w:r>
    </w:p>
    <w:tbl>
      <w:tblPr>
        <w:tblpPr w:leftFromText="141" w:rightFromText="141" w:vertAnchor="page" w:horzAnchor="margin" w:tblpXSpec="center" w:tblpY="2561"/>
        <w:tblW w:w="57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shd w:val="clear" w:color="auto" w:fill="FFFFFF"/>
        <w:tblLayout w:type="fixed"/>
        <w:tblLook w:val="01E0" w:firstRow="1" w:lastRow="1" w:firstColumn="1" w:lastColumn="1" w:noHBand="0" w:noVBand="0"/>
      </w:tblPr>
      <w:tblGrid>
        <w:gridCol w:w="1376"/>
        <w:gridCol w:w="1732"/>
        <w:gridCol w:w="1590"/>
        <w:gridCol w:w="1056"/>
      </w:tblGrid>
      <w:tr w:rsidR="00C35A85" w:rsidRPr="00D51C9D" w14:paraId="192DD950" w14:textId="77777777" w:rsidTr="00C35A85">
        <w:trPr>
          <w:trHeight w:val="416"/>
        </w:trPr>
        <w:tc>
          <w:tcPr>
            <w:tcW w:w="1376" w:type="dxa"/>
            <w:vMerge w:val="restart"/>
            <w:shd w:val="clear" w:color="auto" w:fill="FFFFFF"/>
            <w:vAlign w:val="center"/>
          </w:tcPr>
          <w:p w14:paraId="1992B4D8" w14:textId="77777777" w:rsidR="00C35A85" w:rsidRPr="002E6EB7" w:rsidRDefault="00C35A85" w:rsidP="00C35A85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Haplotype</w:t>
            </w:r>
            <w:r w:rsidRPr="00ED59C9">
              <w:rPr>
                <w:vertAlign w:val="superscript"/>
                <w:lang w:val="en-US"/>
              </w:rPr>
              <w:t>a</w:t>
            </w:r>
          </w:p>
        </w:tc>
        <w:tc>
          <w:tcPr>
            <w:tcW w:w="1732" w:type="dxa"/>
            <w:vMerge w:val="restart"/>
            <w:shd w:val="clear" w:color="auto" w:fill="FFFFFF"/>
            <w:vAlign w:val="center"/>
          </w:tcPr>
          <w:p w14:paraId="2C307007" w14:textId="77777777" w:rsidR="00C35A85" w:rsidRDefault="00C35A85" w:rsidP="00C35A85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lleles</w:t>
            </w:r>
            <w:r w:rsidRPr="00F876C1">
              <w:rPr>
                <w:vertAlign w:val="superscript"/>
                <w:lang w:val="en-US"/>
              </w:rPr>
              <w:t>b</w:t>
            </w:r>
            <w:r>
              <w:rPr>
                <w:b/>
                <w:lang w:val="en-US"/>
              </w:rPr>
              <w:t>:status</w:t>
            </w:r>
          </w:p>
        </w:tc>
        <w:tc>
          <w:tcPr>
            <w:tcW w:w="1590" w:type="dxa"/>
            <w:vMerge w:val="restart"/>
            <w:shd w:val="clear" w:color="auto" w:fill="FFFFFF"/>
            <w:vAlign w:val="center"/>
          </w:tcPr>
          <w:p w14:paraId="594680CD" w14:textId="77777777" w:rsidR="00C35A85" w:rsidRPr="002E6EB7" w:rsidRDefault="00C35A85" w:rsidP="00C35A85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Frequency (%)</w:t>
            </w:r>
          </w:p>
        </w:tc>
        <w:tc>
          <w:tcPr>
            <w:tcW w:w="1056" w:type="dxa"/>
            <w:vMerge w:val="restart"/>
            <w:shd w:val="clear" w:color="auto" w:fill="FFFFFF"/>
            <w:vAlign w:val="center"/>
          </w:tcPr>
          <w:p w14:paraId="00C82486" w14:textId="77777777" w:rsidR="00C35A85" w:rsidRDefault="00C35A85" w:rsidP="00C35A85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 value</w:t>
            </w:r>
            <w:r>
              <w:rPr>
                <w:vertAlign w:val="superscript"/>
                <w:lang w:val="en-US"/>
              </w:rPr>
              <w:t>c</w:t>
            </w:r>
          </w:p>
        </w:tc>
      </w:tr>
      <w:tr w:rsidR="00C35A85" w:rsidRPr="00D51C9D" w14:paraId="20C24EB8" w14:textId="77777777" w:rsidTr="00C35A85">
        <w:trPr>
          <w:trHeight w:val="414"/>
        </w:trPr>
        <w:tc>
          <w:tcPr>
            <w:tcW w:w="137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F6811F" w14:textId="77777777" w:rsidR="00C35A85" w:rsidRPr="002E6EB7" w:rsidRDefault="00C35A85" w:rsidP="00C35A85">
            <w:pPr>
              <w:spacing w:line="360" w:lineRule="auto"/>
              <w:rPr>
                <w:b/>
                <w:lang w:val="en-US"/>
              </w:rPr>
            </w:pPr>
          </w:p>
        </w:tc>
        <w:tc>
          <w:tcPr>
            <w:tcW w:w="1732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21C443F0" w14:textId="77777777" w:rsidR="00C35A85" w:rsidRPr="002E6EB7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90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6F1CD4" w14:textId="77777777" w:rsidR="00C35A85" w:rsidRPr="002E6EB7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EB1A98D" w14:textId="77777777" w:rsidR="00C35A85" w:rsidRDefault="00C35A85" w:rsidP="00C35A85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</w:tr>
      <w:tr w:rsidR="00C35A85" w:rsidRPr="00D51C9D" w14:paraId="1467FF75" w14:textId="77777777" w:rsidTr="00C35A85">
        <w:trPr>
          <w:trHeight w:val="838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FFFFFF"/>
          </w:tcPr>
          <w:p w14:paraId="5952B0EC" w14:textId="77777777" w:rsidR="00C35A85" w:rsidRPr="00092C0A" w:rsidRDefault="00C35A85" w:rsidP="00C35A85">
            <w:pPr>
              <w:spacing w:line="360" w:lineRule="auto"/>
              <w:rPr>
                <w:b/>
                <w:lang w:val="en-US"/>
              </w:rPr>
            </w:pPr>
            <w:r w:rsidRPr="00092C0A">
              <w:rPr>
                <w:lang w:val="en-US"/>
              </w:rPr>
              <w:t>H1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FFFFFF"/>
          </w:tcPr>
          <w:p w14:paraId="545A43E5" w14:textId="77777777" w:rsidR="00C35A85" w:rsidRPr="00092C0A" w:rsidRDefault="00FF5AB9" w:rsidP="00C35A8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G-C-C</w:t>
            </w:r>
          </w:p>
          <w:p w14:paraId="25EB9331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</w:t>
            </w:r>
            <w:r w:rsidR="00D90F1A">
              <w:rPr>
                <w:lang w:val="en-US"/>
              </w:rPr>
              <w:t>BU</w:t>
            </w:r>
          </w:p>
          <w:p w14:paraId="597A80F6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Controls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FFFFF"/>
          </w:tcPr>
          <w:p w14:paraId="4BB2461E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  <w:p w14:paraId="1138C431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FF5AB9">
              <w:rPr>
                <w:lang w:val="en-US"/>
              </w:rPr>
              <w:t>481</w:t>
            </w:r>
          </w:p>
          <w:p w14:paraId="49CB56BB" w14:textId="77777777" w:rsidR="00C35A85" w:rsidRPr="00092C0A" w:rsidRDefault="00C35A85" w:rsidP="00B50C37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FF5AB9">
              <w:rPr>
                <w:lang w:val="en-US"/>
              </w:rPr>
              <w:t>46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FFFFFF"/>
          </w:tcPr>
          <w:p w14:paraId="18CB0FFD" w14:textId="77777777" w:rsidR="00C35A85" w:rsidRPr="00092C0A" w:rsidRDefault="00C35A85" w:rsidP="00C35A85">
            <w:pPr>
              <w:spacing w:line="360" w:lineRule="auto"/>
              <w:jc w:val="center"/>
              <w:rPr>
                <w:b/>
                <w:lang w:val="en-US"/>
              </w:rPr>
            </w:pPr>
          </w:p>
          <w:p w14:paraId="41311E66" w14:textId="77777777" w:rsidR="00C35A85" w:rsidRPr="00B50C37" w:rsidRDefault="00C35A85" w:rsidP="00FF5AB9">
            <w:pPr>
              <w:spacing w:line="360" w:lineRule="auto"/>
              <w:jc w:val="center"/>
              <w:rPr>
                <w:lang w:val="en-US"/>
              </w:rPr>
            </w:pPr>
            <w:r w:rsidRPr="00B50C37">
              <w:rPr>
                <w:lang w:val="en-US"/>
              </w:rPr>
              <w:t>0.</w:t>
            </w:r>
            <w:r w:rsidR="00FF5AB9">
              <w:rPr>
                <w:lang w:val="en-US"/>
              </w:rPr>
              <w:t>70</w:t>
            </w:r>
          </w:p>
        </w:tc>
      </w:tr>
      <w:tr w:rsidR="00C35A85" w:rsidRPr="00D51C9D" w14:paraId="24CEB8A3" w14:textId="77777777" w:rsidTr="00C35A85"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4BFDB28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>H2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F477B73" w14:textId="77777777" w:rsidR="00C35A85" w:rsidRPr="00092C0A" w:rsidRDefault="00FF5AB9" w:rsidP="00D90F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-C-G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457D699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8D0941B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35A85" w:rsidRPr="00092C0A" w14:paraId="39FD30F9" w14:textId="77777777" w:rsidTr="00C35A85"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</w:tcPr>
          <w:p w14:paraId="298DFD1D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</w:tcPr>
          <w:p w14:paraId="47340858" w14:textId="77777777" w:rsidR="00C35A85" w:rsidRPr="00092C0A" w:rsidRDefault="00C35A85" w:rsidP="00D90F1A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</w:t>
            </w:r>
            <w:r w:rsidR="00D90F1A">
              <w:rPr>
                <w:lang w:val="en-US"/>
              </w:rPr>
              <w:t>BU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FFFFFF"/>
          </w:tcPr>
          <w:p w14:paraId="3230E466" w14:textId="77777777" w:rsidR="00C35A85" w:rsidRPr="00092C0A" w:rsidRDefault="00C35A85" w:rsidP="00FF5AB9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FF5AB9">
              <w:rPr>
                <w:lang w:val="en-US"/>
              </w:rPr>
              <w:t>464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FFFF"/>
          </w:tcPr>
          <w:p w14:paraId="18B6DB06" w14:textId="77777777" w:rsidR="00C35A85" w:rsidRPr="00092C0A" w:rsidRDefault="00C35A85" w:rsidP="00FF5AB9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FF5AB9">
              <w:rPr>
                <w:lang w:val="en-US"/>
              </w:rPr>
              <w:t>61</w:t>
            </w:r>
          </w:p>
        </w:tc>
      </w:tr>
      <w:tr w:rsidR="00C35A85" w:rsidRPr="00092C0A" w14:paraId="251CFB27" w14:textId="77777777" w:rsidTr="00C35A85"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14C9859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27D6AA5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Controls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0710D64" w14:textId="77777777" w:rsidR="00C35A85" w:rsidRPr="00092C0A" w:rsidRDefault="00C35A85" w:rsidP="00FF5AB9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FF5AB9">
              <w:rPr>
                <w:lang w:val="en-US"/>
              </w:rPr>
              <w:t>448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C1B79D0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35A85" w:rsidRPr="00092C0A" w14:paraId="2E141E6B" w14:textId="77777777" w:rsidTr="00C35A85"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3DBD1CB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>H3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30C55A8" w14:textId="77777777" w:rsidR="00C35A85" w:rsidRPr="00092C0A" w:rsidRDefault="00FF5AB9" w:rsidP="00D90F1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-G-G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B3EB9A5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0064977C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35A85" w:rsidRPr="00092C0A" w14:paraId="67D105F7" w14:textId="77777777" w:rsidTr="00C35A85"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</w:tcPr>
          <w:p w14:paraId="54DFCA2A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</w:tcPr>
          <w:p w14:paraId="285B7FA5" w14:textId="77777777" w:rsidR="00C35A85" w:rsidRPr="00092C0A" w:rsidRDefault="00C35A85" w:rsidP="00D90F1A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</w:t>
            </w:r>
            <w:r w:rsidR="00D90F1A">
              <w:rPr>
                <w:lang w:val="en-US"/>
              </w:rPr>
              <w:t>BU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FFFFFF"/>
          </w:tcPr>
          <w:p w14:paraId="593C9895" w14:textId="77777777" w:rsidR="00C35A85" w:rsidRPr="00092C0A" w:rsidRDefault="00C35A85" w:rsidP="00FF5AB9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FF5AB9">
              <w:rPr>
                <w:lang w:val="en-US"/>
              </w:rPr>
              <w:t>051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FFFF"/>
          </w:tcPr>
          <w:p w14:paraId="04B67C73" w14:textId="77777777" w:rsidR="00C35A85" w:rsidRPr="00B50C37" w:rsidRDefault="00C35A85" w:rsidP="00FF5AB9">
            <w:pPr>
              <w:spacing w:line="360" w:lineRule="auto"/>
              <w:jc w:val="center"/>
              <w:rPr>
                <w:lang w:val="en-US"/>
              </w:rPr>
            </w:pPr>
            <w:r w:rsidRPr="00B50C37">
              <w:rPr>
                <w:lang w:val="en-US"/>
              </w:rPr>
              <w:t>0.</w:t>
            </w:r>
            <w:r w:rsidR="00FF5AB9">
              <w:rPr>
                <w:lang w:val="en-US"/>
              </w:rPr>
              <w:t>91</w:t>
            </w:r>
          </w:p>
        </w:tc>
      </w:tr>
      <w:tr w:rsidR="00C35A85" w:rsidRPr="00092C0A" w14:paraId="2AA88BAC" w14:textId="77777777" w:rsidTr="00C35A85"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8DECBCA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63CF645" w14:textId="77777777" w:rsidR="00C35A85" w:rsidRPr="00092C0A" w:rsidRDefault="00C35A85" w:rsidP="00C35A85">
            <w:pPr>
              <w:spacing w:line="360" w:lineRule="auto"/>
              <w:rPr>
                <w:lang w:val="en-US"/>
              </w:rPr>
            </w:pPr>
            <w:r w:rsidRPr="00092C0A">
              <w:rPr>
                <w:lang w:val="en-US"/>
              </w:rPr>
              <w:t xml:space="preserve">   Controls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BC0B8DE" w14:textId="77777777" w:rsidR="00C35A85" w:rsidRPr="00092C0A" w:rsidRDefault="00C35A85" w:rsidP="00FF5AB9">
            <w:pPr>
              <w:spacing w:line="360" w:lineRule="auto"/>
              <w:jc w:val="center"/>
              <w:rPr>
                <w:lang w:val="en-US"/>
              </w:rPr>
            </w:pPr>
            <w:r w:rsidRPr="00092C0A">
              <w:rPr>
                <w:lang w:val="en-US"/>
              </w:rPr>
              <w:t>0.</w:t>
            </w:r>
            <w:r w:rsidR="00FF5AB9">
              <w:rPr>
                <w:lang w:val="en-US"/>
              </w:rPr>
              <w:t>052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B80E39B" w14:textId="77777777" w:rsidR="00C35A85" w:rsidRPr="00092C0A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35A85" w:rsidRPr="00D745DB" w14:paraId="56348387" w14:textId="77777777" w:rsidTr="00C35A85">
        <w:tc>
          <w:tcPr>
            <w:tcW w:w="137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1F032193" w14:textId="77777777" w:rsidR="00C35A85" w:rsidRPr="00252736" w:rsidRDefault="00C35A85" w:rsidP="00C35A85">
            <w:pPr>
              <w:spacing w:line="360" w:lineRule="auto"/>
              <w:rPr>
                <w:lang w:val="en-US"/>
              </w:rPr>
            </w:pPr>
            <w:r w:rsidRPr="00252736">
              <w:rPr>
                <w:lang w:val="en-US"/>
              </w:rPr>
              <w:t>H4</w:t>
            </w:r>
          </w:p>
        </w:tc>
        <w:tc>
          <w:tcPr>
            <w:tcW w:w="173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562BC0F2" w14:textId="77777777" w:rsidR="00C35A85" w:rsidRPr="00252736" w:rsidRDefault="00FF5AB9" w:rsidP="00C35A85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-C-C</w:t>
            </w:r>
          </w:p>
        </w:tc>
        <w:tc>
          <w:tcPr>
            <w:tcW w:w="159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6795D4C2" w14:textId="77777777" w:rsidR="00C35A85" w:rsidRPr="00252736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7A10164D" w14:textId="77777777" w:rsidR="00C35A85" w:rsidRPr="00252736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  <w:tr w:rsidR="00C35A85" w:rsidRPr="00D745DB" w14:paraId="3971B5D6" w14:textId="77777777" w:rsidTr="00C35A85">
        <w:tc>
          <w:tcPr>
            <w:tcW w:w="1376" w:type="dxa"/>
            <w:tcBorders>
              <w:top w:val="nil"/>
              <w:bottom w:val="nil"/>
            </w:tcBorders>
            <w:shd w:val="clear" w:color="auto" w:fill="FFFFFF"/>
          </w:tcPr>
          <w:p w14:paraId="37A6C01D" w14:textId="77777777" w:rsidR="00C35A85" w:rsidRPr="00252736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nil"/>
            </w:tcBorders>
            <w:shd w:val="clear" w:color="auto" w:fill="FFFFFF"/>
          </w:tcPr>
          <w:p w14:paraId="1324EBDC" w14:textId="77777777" w:rsidR="00C35A85" w:rsidRPr="00252736" w:rsidRDefault="00C35A85" w:rsidP="00D90F1A">
            <w:pPr>
              <w:spacing w:line="360" w:lineRule="auto"/>
              <w:rPr>
                <w:lang w:val="en-US"/>
              </w:rPr>
            </w:pPr>
            <w:r w:rsidRPr="00252736">
              <w:rPr>
                <w:lang w:val="en-US"/>
              </w:rPr>
              <w:t xml:space="preserve">   </w:t>
            </w:r>
            <w:r w:rsidR="00D90F1A">
              <w:rPr>
                <w:lang w:val="en-US"/>
              </w:rPr>
              <w:t>BU</w:t>
            </w:r>
          </w:p>
        </w:tc>
        <w:tc>
          <w:tcPr>
            <w:tcW w:w="1590" w:type="dxa"/>
            <w:tcBorders>
              <w:top w:val="nil"/>
              <w:bottom w:val="nil"/>
            </w:tcBorders>
            <w:shd w:val="clear" w:color="auto" w:fill="FFFFFF"/>
          </w:tcPr>
          <w:p w14:paraId="0A7909CD" w14:textId="77777777" w:rsidR="00C35A85" w:rsidRPr="00252736" w:rsidRDefault="00C35A85" w:rsidP="00FF5AB9">
            <w:pPr>
              <w:spacing w:line="360" w:lineRule="auto"/>
              <w:jc w:val="center"/>
              <w:rPr>
                <w:lang w:val="en-US"/>
              </w:rPr>
            </w:pPr>
            <w:r w:rsidRPr="00252736">
              <w:rPr>
                <w:lang w:val="en-US"/>
              </w:rPr>
              <w:t>0.0</w:t>
            </w:r>
            <w:r w:rsidR="00FF5AB9">
              <w:rPr>
                <w:lang w:val="en-US"/>
              </w:rPr>
              <w:t>05</w:t>
            </w:r>
          </w:p>
        </w:tc>
        <w:tc>
          <w:tcPr>
            <w:tcW w:w="1056" w:type="dxa"/>
            <w:tcBorders>
              <w:top w:val="nil"/>
              <w:bottom w:val="nil"/>
            </w:tcBorders>
            <w:shd w:val="clear" w:color="auto" w:fill="FFFFFF"/>
          </w:tcPr>
          <w:p w14:paraId="6079BDC2" w14:textId="77777777" w:rsidR="00C35A85" w:rsidRPr="00B50C37" w:rsidRDefault="00C35A85" w:rsidP="00FF5AB9">
            <w:pPr>
              <w:spacing w:line="360" w:lineRule="auto"/>
              <w:jc w:val="center"/>
              <w:rPr>
                <w:lang w:val="en-US"/>
              </w:rPr>
            </w:pPr>
            <w:r w:rsidRPr="00B50C37">
              <w:rPr>
                <w:lang w:val="en-US"/>
              </w:rPr>
              <w:t>0.</w:t>
            </w:r>
            <w:r w:rsidR="00FF5AB9">
              <w:rPr>
                <w:lang w:val="en-US"/>
              </w:rPr>
              <w:t>13</w:t>
            </w:r>
          </w:p>
        </w:tc>
      </w:tr>
      <w:tr w:rsidR="00C35A85" w:rsidRPr="00D745DB" w14:paraId="40961A63" w14:textId="77777777" w:rsidTr="00C35A85">
        <w:tc>
          <w:tcPr>
            <w:tcW w:w="137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A599DF8" w14:textId="77777777" w:rsidR="00C35A85" w:rsidRPr="00252736" w:rsidRDefault="00C35A85" w:rsidP="00C35A85">
            <w:pPr>
              <w:spacing w:line="360" w:lineRule="auto"/>
              <w:rPr>
                <w:lang w:val="en-US"/>
              </w:rPr>
            </w:pPr>
          </w:p>
        </w:tc>
        <w:tc>
          <w:tcPr>
            <w:tcW w:w="17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3B0E1B05" w14:textId="77777777" w:rsidR="00C35A85" w:rsidRPr="00252736" w:rsidRDefault="00C35A85" w:rsidP="00C35A85">
            <w:pPr>
              <w:spacing w:line="360" w:lineRule="auto"/>
              <w:rPr>
                <w:lang w:val="en-US"/>
              </w:rPr>
            </w:pPr>
            <w:r w:rsidRPr="00252736">
              <w:rPr>
                <w:lang w:val="en-US"/>
              </w:rPr>
              <w:t xml:space="preserve">   Controls</w:t>
            </w:r>
          </w:p>
        </w:tc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272F662F" w14:textId="77777777" w:rsidR="00C35A85" w:rsidRPr="00252736" w:rsidRDefault="00C35A85" w:rsidP="00FF5AB9">
            <w:pPr>
              <w:spacing w:line="360" w:lineRule="auto"/>
              <w:jc w:val="center"/>
              <w:rPr>
                <w:lang w:val="en-US"/>
              </w:rPr>
            </w:pPr>
            <w:r w:rsidRPr="00252736">
              <w:rPr>
                <w:lang w:val="en-US"/>
              </w:rPr>
              <w:t>0.</w:t>
            </w:r>
            <w:r w:rsidR="00FF5AB9">
              <w:rPr>
                <w:lang w:val="en-US"/>
              </w:rPr>
              <w:t>015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06FEAF8" w14:textId="77777777" w:rsidR="00C35A85" w:rsidRPr="00252736" w:rsidRDefault="00C35A85" w:rsidP="00C35A85">
            <w:pPr>
              <w:spacing w:line="360" w:lineRule="auto"/>
              <w:jc w:val="center"/>
              <w:rPr>
                <w:lang w:val="en-US"/>
              </w:rPr>
            </w:pPr>
          </w:p>
        </w:tc>
      </w:tr>
    </w:tbl>
    <w:p w14:paraId="597F3030" w14:textId="77777777" w:rsidR="0027152B" w:rsidRPr="003E4C84" w:rsidRDefault="0027152B" w:rsidP="0027152B">
      <w:pPr>
        <w:spacing w:line="360" w:lineRule="auto"/>
        <w:rPr>
          <w:b/>
          <w:lang w:val="en-US"/>
        </w:rPr>
      </w:pPr>
    </w:p>
    <w:p w14:paraId="7F6894AC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6A1C989F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6617FBA1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411D3098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17DE20A5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3F972339" w14:textId="77777777" w:rsidR="00FF4298" w:rsidRPr="004C234F" w:rsidRDefault="00FF4298" w:rsidP="0027152B">
      <w:pPr>
        <w:spacing w:line="360" w:lineRule="auto"/>
        <w:rPr>
          <w:lang w:val="en-US"/>
        </w:rPr>
      </w:pPr>
    </w:p>
    <w:p w14:paraId="242F0DE9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3C357312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698C41B1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44C1206E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400602D6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41A7B4A4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59C9DCCE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3028B3E3" w14:textId="77777777" w:rsidR="0082434E" w:rsidRPr="004C234F" w:rsidRDefault="0082434E" w:rsidP="0027152B">
      <w:pPr>
        <w:spacing w:line="360" w:lineRule="auto"/>
        <w:rPr>
          <w:lang w:val="en-US"/>
        </w:rPr>
      </w:pPr>
    </w:p>
    <w:p w14:paraId="2489D845" w14:textId="77777777" w:rsidR="0027152B" w:rsidRPr="00FF4298" w:rsidRDefault="0027152B" w:rsidP="0027152B">
      <w:pPr>
        <w:spacing w:line="360" w:lineRule="auto"/>
        <w:rPr>
          <w:lang w:val="en-US"/>
        </w:rPr>
      </w:pPr>
    </w:p>
    <w:p w14:paraId="573A8982" w14:textId="77777777" w:rsidR="0082434E" w:rsidRDefault="00ED59C9" w:rsidP="0027152B">
      <w:pPr>
        <w:spacing w:line="360" w:lineRule="auto"/>
        <w:rPr>
          <w:lang w:val="en-US"/>
        </w:rPr>
      </w:pPr>
      <w:r w:rsidRPr="00ED59C9">
        <w:rPr>
          <w:vertAlign w:val="superscript"/>
          <w:lang w:val="en-US"/>
        </w:rPr>
        <w:t>a</w:t>
      </w:r>
      <w:r>
        <w:rPr>
          <w:lang w:val="en-US"/>
        </w:rPr>
        <w:t xml:space="preserve"> Haplotypes with frequencies ˃0.05 in either </w:t>
      </w:r>
      <w:r w:rsidR="00B50C37">
        <w:rPr>
          <w:lang w:val="en-US"/>
        </w:rPr>
        <w:t>BU</w:t>
      </w:r>
      <w:r>
        <w:rPr>
          <w:lang w:val="en-US"/>
        </w:rPr>
        <w:t xml:space="preserve"> patients or controls are shown.</w:t>
      </w:r>
    </w:p>
    <w:p w14:paraId="7BBA3423" w14:textId="77777777" w:rsidR="00ED59C9" w:rsidRDefault="00ED59C9" w:rsidP="0027152B">
      <w:pPr>
        <w:spacing w:line="360" w:lineRule="auto"/>
        <w:rPr>
          <w:lang w:val="en-US"/>
        </w:rPr>
      </w:pPr>
      <w:r w:rsidRPr="00ED59C9">
        <w:rPr>
          <w:vertAlign w:val="superscript"/>
          <w:lang w:val="en-US"/>
        </w:rPr>
        <w:t>b</w:t>
      </w:r>
      <w:r>
        <w:rPr>
          <w:lang w:val="en-US"/>
        </w:rPr>
        <w:t xml:space="preserve"> </w:t>
      </w:r>
      <w:r w:rsidRPr="009B0A9F">
        <w:rPr>
          <w:lang w:val="en-US"/>
        </w:rPr>
        <w:t xml:space="preserve">Pairwise linkage disequilibrium (LD) blocks were defined using </w:t>
      </w:r>
      <w:r w:rsidR="003E4C84">
        <w:rPr>
          <w:lang w:val="en-US"/>
        </w:rPr>
        <w:t>the confidence intervals method</w:t>
      </w:r>
      <w:r w:rsidR="00B50C37">
        <w:rPr>
          <w:lang w:val="en-US"/>
        </w:rPr>
        <w:t xml:space="preserve">. </w:t>
      </w:r>
      <w:r w:rsidRPr="009B0A9F">
        <w:rPr>
          <w:lang w:val="en-US"/>
        </w:rPr>
        <w:t xml:space="preserve">Genotype frequencies of the selected SNPs were used to </w:t>
      </w:r>
      <w:r w:rsidR="003E4C84">
        <w:rPr>
          <w:lang w:val="en-US"/>
        </w:rPr>
        <w:t>phase</w:t>
      </w:r>
      <w:r w:rsidRPr="009B0A9F">
        <w:rPr>
          <w:lang w:val="en-US"/>
        </w:rPr>
        <w:t xml:space="preserve"> haplotype configuration</w:t>
      </w:r>
      <w:r>
        <w:rPr>
          <w:lang w:val="en-US"/>
        </w:rPr>
        <w:t>.</w:t>
      </w:r>
    </w:p>
    <w:p w14:paraId="316F22D8" w14:textId="77777777" w:rsidR="00D20590" w:rsidRPr="004C234F" w:rsidRDefault="003E4C84" w:rsidP="00B50C37">
      <w:pPr>
        <w:spacing w:line="360" w:lineRule="auto"/>
        <w:rPr>
          <w:lang w:val="en-US"/>
        </w:rPr>
      </w:pPr>
      <w:r w:rsidRPr="003E4C84">
        <w:rPr>
          <w:vertAlign w:val="superscript"/>
          <w:lang w:val="en-US"/>
        </w:rPr>
        <w:t>c</w:t>
      </w:r>
      <w:r>
        <w:rPr>
          <w:lang w:val="en-US"/>
        </w:rPr>
        <w:t xml:space="preserve"> P values</w:t>
      </w:r>
      <w:r w:rsidRPr="003E4C84">
        <w:rPr>
          <w:lang w:val="en-US"/>
        </w:rPr>
        <w:t xml:space="preserve"> </w:t>
      </w:r>
      <w:r>
        <w:rPr>
          <w:lang w:val="en-US"/>
        </w:rPr>
        <w:t>were</w:t>
      </w:r>
      <w:r w:rsidRPr="003E4C84">
        <w:rPr>
          <w:lang w:val="en-US"/>
        </w:rPr>
        <w:t xml:space="preserve"> calculated based on approximate chi-square distribution</w:t>
      </w:r>
      <w:r>
        <w:rPr>
          <w:lang w:val="en-US"/>
        </w:rPr>
        <w:t>.</w:t>
      </w:r>
    </w:p>
    <w:sectPr w:rsidR="00D20590" w:rsidRPr="004C234F" w:rsidSect="000609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434E"/>
    <w:rsid w:val="00010245"/>
    <w:rsid w:val="00060963"/>
    <w:rsid w:val="00092C0A"/>
    <w:rsid w:val="000A59B1"/>
    <w:rsid w:val="000B3663"/>
    <w:rsid w:val="000C370B"/>
    <w:rsid w:val="0016543B"/>
    <w:rsid w:val="001764AE"/>
    <w:rsid w:val="001D1092"/>
    <w:rsid w:val="001E6F7B"/>
    <w:rsid w:val="00235F0E"/>
    <w:rsid w:val="00252736"/>
    <w:rsid w:val="0027152B"/>
    <w:rsid w:val="0028272A"/>
    <w:rsid w:val="0030262C"/>
    <w:rsid w:val="00313703"/>
    <w:rsid w:val="003B3096"/>
    <w:rsid w:val="003B3DF3"/>
    <w:rsid w:val="003E4C84"/>
    <w:rsid w:val="00407DB1"/>
    <w:rsid w:val="004338BD"/>
    <w:rsid w:val="004C234F"/>
    <w:rsid w:val="004C3E82"/>
    <w:rsid w:val="00541691"/>
    <w:rsid w:val="005D35F1"/>
    <w:rsid w:val="005E715E"/>
    <w:rsid w:val="00604688"/>
    <w:rsid w:val="0061729E"/>
    <w:rsid w:val="00631280"/>
    <w:rsid w:val="00654750"/>
    <w:rsid w:val="006A4EBC"/>
    <w:rsid w:val="006A703C"/>
    <w:rsid w:val="007066AB"/>
    <w:rsid w:val="00713566"/>
    <w:rsid w:val="00723443"/>
    <w:rsid w:val="00793973"/>
    <w:rsid w:val="007A0040"/>
    <w:rsid w:val="007C7478"/>
    <w:rsid w:val="0082434E"/>
    <w:rsid w:val="00884284"/>
    <w:rsid w:val="008A28D1"/>
    <w:rsid w:val="008A3BFC"/>
    <w:rsid w:val="008B76D3"/>
    <w:rsid w:val="00946FD0"/>
    <w:rsid w:val="00964143"/>
    <w:rsid w:val="00976137"/>
    <w:rsid w:val="009809A2"/>
    <w:rsid w:val="009A228D"/>
    <w:rsid w:val="009B2BC5"/>
    <w:rsid w:val="00A20248"/>
    <w:rsid w:val="00A6657F"/>
    <w:rsid w:val="00A862B0"/>
    <w:rsid w:val="00B0046E"/>
    <w:rsid w:val="00B0396C"/>
    <w:rsid w:val="00B34B53"/>
    <w:rsid w:val="00B46FD9"/>
    <w:rsid w:val="00B50C37"/>
    <w:rsid w:val="00B55477"/>
    <w:rsid w:val="00B82586"/>
    <w:rsid w:val="00C35A85"/>
    <w:rsid w:val="00C93B1B"/>
    <w:rsid w:val="00CA5539"/>
    <w:rsid w:val="00CC7219"/>
    <w:rsid w:val="00CF0B3E"/>
    <w:rsid w:val="00D05DDC"/>
    <w:rsid w:val="00D20590"/>
    <w:rsid w:val="00D353FF"/>
    <w:rsid w:val="00D51C9D"/>
    <w:rsid w:val="00D810CE"/>
    <w:rsid w:val="00D87D17"/>
    <w:rsid w:val="00D90F1A"/>
    <w:rsid w:val="00DC3DB8"/>
    <w:rsid w:val="00DD4EC0"/>
    <w:rsid w:val="00DD56CD"/>
    <w:rsid w:val="00E0146C"/>
    <w:rsid w:val="00EB62BB"/>
    <w:rsid w:val="00EC2CE1"/>
    <w:rsid w:val="00ED59C9"/>
    <w:rsid w:val="00F42FAB"/>
    <w:rsid w:val="00F432D8"/>
    <w:rsid w:val="00F57E4D"/>
    <w:rsid w:val="00F653B1"/>
    <w:rsid w:val="00F876C1"/>
    <w:rsid w:val="00FA293F"/>
    <w:rsid w:val="00FA6A04"/>
    <w:rsid w:val="00FD5AFD"/>
    <w:rsid w:val="00FF4298"/>
    <w:rsid w:val="00FF5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F2CC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34E"/>
    <w:pPr>
      <w:spacing w:after="0" w:line="240" w:lineRule="auto"/>
    </w:pPr>
    <w:rPr>
      <w:rFonts w:ascii="Times New Roman" w:eastAsia="Times New Roman" w:hAnsi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E4C84"/>
    <w:rPr>
      <w:b/>
      <w:bCs/>
      <w:i w:val="0"/>
      <w:iCs w:val="0"/>
    </w:rPr>
  </w:style>
  <w:style w:type="character" w:customStyle="1" w:styleId="st1">
    <w:name w:val="st1"/>
    <w:basedOn w:val="DefaultParagraphFont"/>
    <w:rsid w:val="003E4C84"/>
  </w:style>
  <w:style w:type="paragraph" w:styleId="BalloonText">
    <w:name w:val="Balloon Text"/>
    <w:basedOn w:val="Normal"/>
    <w:link w:val="BalloonTextChar"/>
    <w:uiPriority w:val="99"/>
    <w:semiHidden/>
    <w:unhideWhenUsed/>
    <w:rsid w:val="00F42F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AB"/>
    <w:rPr>
      <w:rFonts w:ascii="Segoe UI" w:eastAsia="Times New Roman" w:hAnsi="Segoe UI" w:cs="Segoe UI"/>
      <w:sz w:val="18"/>
      <w:szCs w:val="18"/>
      <w:lang w:val="pt-PT" w:eastAsia="pt-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="Times New Roman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434E"/>
    <w:pPr>
      <w:spacing w:after="0" w:line="240" w:lineRule="auto"/>
    </w:pPr>
    <w:rPr>
      <w:rFonts w:ascii="Times New Roman" w:eastAsia="Times New Roman" w:hAnsi="Times New Roman"/>
      <w:sz w:val="24"/>
      <w:szCs w:val="24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3E4C84"/>
    <w:rPr>
      <w:b/>
      <w:bCs/>
      <w:i w:val="0"/>
      <w:iCs w:val="0"/>
    </w:rPr>
  </w:style>
  <w:style w:type="character" w:customStyle="1" w:styleId="st1">
    <w:name w:val="st1"/>
    <w:basedOn w:val="DefaultParagraphFont"/>
    <w:rsid w:val="003E4C84"/>
  </w:style>
  <w:style w:type="paragraph" w:styleId="BalloonText">
    <w:name w:val="Balloon Text"/>
    <w:basedOn w:val="Normal"/>
    <w:link w:val="BalloonTextChar"/>
    <w:uiPriority w:val="99"/>
    <w:semiHidden/>
    <w:unhideWhenUsed/>
    <w:rsid w:val="00F42FA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AB"/>
    <w:rPr>
      <w:rFonts w:ascii="Segoe UI" w:eastAsia="Times New Roman" w:hAnsi="Segoe UI" w:cs="Segoe UI"/>
      <w:sz w:val="18"/>
      <w:szCs w:val="18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210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2371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23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80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55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671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882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64540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3254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402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2</Words>
  <Characters>643</Characters>
  <Application>Microsoft Macintosh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ostinho Carvalho</dc:creator>
  <cp:lastModifiedBy>Carlos Capela</cp:lastModifiedBy>
  <cp:revision>5</cp:revision>
  <cp:lastPrinted>2015-10-01T13:46:00Z</cp:lastPrinted>
  <dcterms:created xsi:type="dcterms:W3CDTF">2015-10-02T15:34:00Z</dcterms:created>
  <dcterms:modified xsi:type="dcterms:W3CDTF">2015-12-10T19:23:00Z</dcterms:modified>
</cp:coreProperties>
</file>